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8B521" w14:textId="766C96BD" w:rsidR="00723C6A" w:rsidRPr="00FC5CC3" w:rsidRDefault="00B11E44" w:rsidP="00FC5CC3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Supplementary</w:t>
      </w:r>
      <w:r w:rsidR="005E5D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Table</w:t>
      </w:r>
      <w:r w:rsidR="00FC5CC3" w:rsidRPr="00FC5C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</w:t>
      </w:r>
      <w:r w:rsidR="0062472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2</w:t>
      </w:r>
      <w:r w:rsidR="00FC5CC3" w:rsidRPr="00FC5C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. </w:t>
      </w:r>
      <w:r w:rsidR="0062472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Primers sequences.</w:t>
      </w:r>
    </w:p>
    <w:p w14:paraId="4660D483" w14:textId="77777777" w:rsidR="00FC5CC3" w:rsidRPr="00FC5CC3" w:rsidRDefault="00FC5CC3" w:rsidP="00FC5CC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tbl>
      <w:tblPr>
        <w:tblStyle w:val="TabeladeGrelha1Clara"/>
        <w:tblW w:w="7786" w:type="dxa"/>
        <w:jc w:val="center"/>
        <w:tblLook w:val="04A0" w:firstRow="1" w:lastRow="0" w:firstColumn="1" w:lastColumn="0" w:noHBand="0" w:noVBand="1"/>
      </w:tblPr>
      <w:tblGrid>
        <w:gridCol w:w="861"/>
        <w:gridCol w:w="4592"/>
        <w:gridCol w:w="3956"/>
      </w:tblGrid>
      <w:tr w:rsidR="00E01283" w:rsidRPr="000C0E19" w14:paraId="5DBCA9A6" w14:textId="1584E621" w:rsidTr="00333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noWrap/>
            <w:hideMark/>
          </w:tcPr>
          <w:p w14:paraId="0589B225" w14:textId="67C5E604" w:rsidR="00E01283" w:rsidRPr="000C0E19" w:rsidRDefault="00E01283" w:rsidP="00FC5CC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C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0E83F249" w14:textId="650FA7D2" w:rsidR="00E01283" w:rsidRPr="000C0E19" w:rsidRDefault="00E01283" w:rsidP="00FC5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C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ward (5’-3’)</w:t>
            </w:r>
          </w:p>
        </w:tc>
        <w:tc>
          <w:tcPr>
            <w:tcW w:w="0" w:type="auto"/>
            <w:shd w:val="clear" w:color="auto" w:fill="E7E6E6" w:themeFill="background2"/>
          </w:tcPr>
          <w:p w14:paraId="267D3E8E" w14:textId="12EBA405" w:rsidR="00E01283" w:rsidRPr="000C0E19" w:rsidRDefault="00E01283" w:rsidP="00FC5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E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(5’-3’)</w:t>
            </w:r>
          </w:p>
        </w:tc>
      </w:tr>
      <w:tr w:rsidR="00E01283" w:rsidRPr="000C0E19" w14:paraId="0F53FB1D" w14:textId="2DD59AC3" w:rsidTr="00333274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9C52AE9" w14:textId="297463FC" w:rsidR="00E01283" w:rsidRPr="00D86494" w:rsidRDefault="00E01283" w:rsidP="00FC5CC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0" w:name="_GoBack" w:colFirst="0" w:colLast="0"/>
            <w:r w:rsidRPr="00D864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TA3</w:t>
            </w:r>
          </w:p>
        </w:tc>
        <w:tc>
          <w:tcPr>
            <w:tcW w:w="0" w:type="auto"/>
            <w:noWrap/>
          </w:tcPr>
          <w:p w14:paraId="0C0BEBD0" w14:textId="218FB70E" w:rsidR="00E01283" w:rsidRPr="000C0E19" w:rsidRDefault="0013407C" w:rsidP="00FC5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CCACCACAACCACACTCT</w:t>
            </w:r>
          </w:p>
        </w:tc>
        <w:tc>
          <w:tcPr>
            <w:tcW w:w="0" w:type="auto"/>
          </w:tcPr>
          <w:p w14:paraId="769F081F" w14:textId="47C77914" w:rsidR="00E01283" w:rsidRPr="000C0E19" w:rsidRDefault="0013407C" w:rsidP="00FC5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GCCTCCTTCTTCATAGTCA</w:t>
            </w:r>
          </w:p>
        </w:tc>
      </w:tr>
      <w:tr w:rsidR="00E01283" w:rsidRPr="000C0E19" w14:paraId="190649B7" w14:textId="4E0792EF" w:rsidTr="00333274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C584624" w14:textId="4D8CB7BD" w:rsidR="00E01283" w:rsidRPr="00D86494" w:rsidRDefault="00E01283" w:rsidP="0053247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864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OXA1</w:t>
            </w:r>
          </w:p>
        </w:tc>
        <w:tc>
          <w:tcPr>
            <w:tcW w:w="0" w:type="auto"/>
            <w:noWrap/>
          </w:tcPr>
          <w:p w14:paraId="1187B9CF" w14:textId="3BDA4C6D" w:rsidR="00E01283" w:rsidRPr="000C0E19" w:rsidRDefault="000C0E19" w:rsidP="00532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0E19">
              <w:rPr>
                <w:rFonts w:ascii="Times New Roman" w:hAnsi="Times New Roman" w:cs="Times New Roman"/>
              </w:rPr>
              <w:t>GGGTGGCTCCAGGATGTTAGG</w:t>
            </w:r>
          </w:p>
        </w:tc>
        <w:tc>
          <w:tcPr>
            <w:tcW w:w="0" w:type="auto"/>
          </w:tcPr>
          <w:p w14:paraId="139CB677" w14:textId="3F1191A6" w:rsidR="00E01283" w:rsidRPr="000C0E19" w:rsidRDefault="000C0E19" w:rsidP="00532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0E19">
              <w:rPr>
                <w:rFonts w:ascii="Times New Roman" w:hAnsi="Times New Roman" w:cs="Times New Roman"/>
              </w:rPr>
              <w:t>GGGTCATGTTGCCGCTCGTAG</w:t>
            </w:r>
          </w:p>
        </w:tc>
      </w:tr>
      <w:tr w:rsidR="00333274" w:rsidRPr="000C0E19" w14:paraId="352C14D6" w14:textId="7E10AC53" w:rsidTr="00333274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C4A3500" w14:textId="07147916" w:rsidR="00333274" w:rsidRPr="00D86494" w:rsidRDefault="00333274" w:rsidP="003332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864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RT5</w:t>
            </w:r>
          </w:p>
        </w:tc>
        <w:tc>
          <w:tcPr>
            <w:tcW w:w="0" w:type="auto"/>
            <w:noWrap/>
          </w:tcPr>
          <w:p w14:paraId="65DFF02E" w14:textId="20B17786" w:rsidR="00333274" w:rsidRPr="000C0E19" w:rsidRDefault="00333274" w:rsidP="00333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E19">
              <w:rPr>
                <w:rFonts w:ascii="Times New Roman" w:hAnsi="Times New Roman" w:cs="Times New Roman"/>
              </w:rPr>
              <w:t>ATCGCCACTTACCGCAAGCTGCTGGAGGG</w:t>
            </w:r>
          </w:p>
        </w:tc>
        <w:tc>
          <w:tcPr>
            <w:tcW w:w="0" w:type="auto"/>
          </w:tcPr>
          <w:p w14:paraId="60AFD5BA" w14:textId="53431DAE" w:rsidR="00333274" w:rsidRPr="000C0E19" w:rsidRDefault="00333274" w:rsidP="00333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E19">
              <w:rPr>
                <w:rFonts w:ascii="Times New Roman" w:hAnsi="Times New Roman" w:cs="Times New Roman"/>
              </w:rPr>
              <w:t>AAACACTGCTTGTGACAACAGAG</w:t>
            </w:r>
          </w:p>
        </w:tc>
      </w:tr>
      <w:tr w:rsidR="00333274" w:rsidRPr="000C0E19" w14:paraId="4A5B091C" w14:textId="54A717DC" w:rsidTr="00333274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3A1D6EA" w14:textId="24A5A0CA" w:rsidR="00333274" w:rsidRPr="00D86494" w:rsidRDefault="00333274" w:rsidP="003332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864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RT6A</w:t>
            </w:r>
          </w:p>
        </w:tc>
        <w:tc>
          <w:tcPr>
            <w:tcW w:w="0" w:type="auto"/>
            <w:noWrap/>
          </w:tcPr>
          <w:p w14:paraId="72BE8CF9" w14:textId="7AEAC7A9" w:rsidR="00333274" w:rsidRPr="000C0E19" w:rsidRDefault="00333274" w:rsidP="00333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E19">
              <w:rPr>
                <w:rFonts w:ascii="Times New Roman" w:hAnsi="Times New Roman" w:cs="Times New Roman"/>
              </w:rPr>
              <w:t>AGAGAATGAATTTGTGACTCTGAAGAAG</w:t>
            </w:r>
          </w:p>
        </w:tc>
        <w:tc>
          <w:tcPr>
            <w:tcW w:w="0" w:type="auto"/>
          </w:tcPr>
          <w:p w14:paraId="294B4437" w14:textId="1BFA9323" w:rsidR="00333274" w:rsidRPr="000C0E19" w:rsidRDefault="00333274" w:rsidP="00333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E19">
              <w:rPr>
                <w:rFonts w:ascii="Times New Roman" w:hAnsi="Times New Roman" w:cs="Times New Roman"/>
              </w:rPr>
              <w:t>TACAAGGCTCTCAGGAAGTTGATCT</w:t>
            </w:r>
          </w:p>
        </w:tc>
      </w:tr>
      <w:tr w:rsidR="0027373F" w:rsidRPr="000C0E19" w14:paraId="7B11BE02" w14:textId="77777777" w:rsidTr="00333274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8ED6434" w14:textId="7BC04E98" w:rsidR="0027373F" w:rsidRPr="00D86494" w:rsidRDefault="0027373F" w:rsidP="003332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864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USB</w:t>
            </w:r>
          </w:p>
        </w:tc>
        <w:tc>
          <w:tcPr>
            <w:tcW w:w="0" w:type="auto"/>
            <w:noWrap/>
          </w:tcPr>
          <w:p w14:paraId="762A02D8" w14:textId="4268735D" w:rsidR="0027373F" w:rsidRPr="000C0E19" w:rsidRDefault="00192090" w:rsidP="00333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090">
              <w:rPr>
                <w:rFonts w:ascii="Times New Roman" w:hAnsi="Times New Roman" w:cs="Times New Roman"/>
              </w:rPr>
              <w:t>CACTGAAGAGTACCAGAAAAGTC</w:t>
            </w:r>
          </w:p>
        </w:tc>
        <w:tc>
          <w:tcPr>
            <w:tcW w:w="0" w:type="auto"/>
          </w:tcPr>
          <w:p w14:paraId="44BBFE26" w14:textId="338E661C" w:rsidR="0027373F" w:rsidRPr="000C0E19" w:rsidRDefault="00192090" w:rsidP="00333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090">
              <w:rPr>
                <w:rFonts w:ascii="Times New Roman" w:hAnsi="Times New Roman" w:cs="Times New Roman"/>
              </w:rPr>
              <w:t>TCTCTGCCGAGTGAAGATCC</w:t>
            </w:r>
          </w:p>
        </w:tc>
      </w:tr>
      <w:bookmarkEnd w:id="0"/>
    </w:tbl>
    <w:p w14:paraId="78B5F46E" w14:textId="77777777" w:rsidR="00724EF8" w:rsidRDefault="00724EF8" w:rsidP="00FC5C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24EF8" w:rsidSect="00FC5C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C6A"/>
    <w:rsid w:val="000433E0"/>
    <w:rsid w:val="000C0E19"/>
    <w:rsid w:val="0013407C"/>
    <w:rsid w:val="00192090"/>
    <w:rsid w:val="00201F27"/>
    <w:rsid w:val="0027373F"/>
    <w:rsid w:val="00333274"/>
    <w:rsid w:val="0051706B"/>
    <w:rsid w:val="0053247C"/>
    <w:rsid w:val="005E5DE6"/>
    <w:rsid w:val="005F551F"/>
    <w:rsid w:val="00624721"/>
    <w:rsid w:val="00723C6A"/>
    <w:rsid w:val="00724EF8"/>
    <w:rsid w:val="008F6187"/>
    <w:rsid w:val="00985502"/>
    <w:rsid w:val="00A55609"/>
    <w:rsid w:val="00AA7074"/>
    <w:rsid w:val="00B11E44"/>
    <w:rsid w:val="00CA1377"/>
    <w:rsid w:val="00D86494"/>
    <w:rsid w:val="00DF6481"/>
    <w:rsid w:val="00E01283"/>
    <w:rsid w:val="00FC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17CC3"/>
  <w15:chartTrackingRefBased/>
  <w15:docId w15:val="{C6E38557-BB05-4904-B291-A8E9E5CC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elha1Clara">
    <w:name w:val="Grid Table 1 Light"/>
    <w:basedOn w:val="Tabelanormal"/>
    <w:uiPriority w:val="46"/>
    <w:rsid w:val="00FC5C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FC5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C5CC3"/>
    <w:rPr>
      <w:rFonts w:ascii="Segoe U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0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363E5CD-042A-456D-948C-75C3CD72B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22</cp:revision>
  <dcterms:created xsi:type="dcterms:W3CDTF">2020-01-16T14:57:00Z</dcterms:created>
  <dcterms:modified xsi:type="dcterms:W3CDTF">2020-04-06T19:35:00Z</dcterms:modified>
</cp:coreProperties>
</file>